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6"/>
        <w:gridCol w:w="895"/>
        <w:gridCol w:w="763"/>
        <w:gridCol w:w="789"/>
        <w:gridCol w:w="783"/>
        <w:gridCol w:w="587"/>
        <w:gridCol w:w="1125"/>
        <w:gridCol w:w="915"/>
        <w:gridCol w:w="790"/>
        <w:gridCol w:w="844"/>
        <w:gridCol w:w="1182"/>
      </w:tblGrid>
      <w:tr>
        <w:trPr>
          <w:trHeight w:val="300" w:hRule="atLeast"/>
        </w:trPr>
        <w:tc>
          <w:tcPr>
            <w:tcW w:w="11119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S1.- Species and number of specimens studied in each country between 1995 and 2020</w:t>
            </w:r>
          </w:p>
        </w:tc>
      </w:tr>
      <w:tr>
        <w:trPr>
          <w:trHeight w:val="300" w:hRule="atLeast"/>
        </w:trPr>
        <w:tc>
          <w:tcPr>
            <w:tcW w:w="2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Species</w:t>
            </w:r>
          </w:p>
        </w:tc>
        <w:tc>
          <w:tcPr>
            <w:tcW w:w="867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Country (number studied)</w:t>
            </w:r>
          </w:p>
        </w:tc>
      </w:tr>
      <w:tr>
        <w:trPr>
          <w:trHeight w:val="300" w:hRule="atLeast"/>
        </w:trPr>
        <w:tc>
          <w:tcPr>
            <w:tcW w:w="2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Algeri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Cyprus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Spain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Greece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Ira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Morocco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Portugal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unisi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urke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Apodemus sylvati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5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807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Cricetulus migratori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Funambulus pennant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Gerbilus campestr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Lemniscomys barbar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astomys erythroleu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icrotus arvali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socricetus aurat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crass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hurriana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liby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467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us muscul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6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5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320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persi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eriones shaw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Mus spret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Nesokia indic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Psammomys obes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Psammomys vexillari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Rattus norvegic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4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0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659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Rhombomys opim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59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591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Rattus rattu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5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1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8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303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Sciurus vulgari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2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  <w:t>Tatera indic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s-ES"/>
              </w:rPr>
            </w:pPr>
            <w:r>
              <w:rPr>
                <w:rFonts w:eastAsia="Times New Roman" w:cs="Calibri"/>
                <w:i/>
                <w:color w:val="00000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3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s-ES"/>
              </w:rPr>
              <w:t xml:space="preserve">Total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49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39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11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190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19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3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7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4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</w:rPr>
              <w:t>364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7:42:00Z</dcterms:created>
  <dc:creator>Alberto Talaya Peñalver</dc:creator>
  <dc:description/>
  <cp:keywords/>
  <dc:language>en-US</dc:language>
  <cp:lastModifiedBy>Magdalena Alcover</cp:lastModifiedBy>
  <dcterms:modified xsi:type="dcterms:W3CDTF">2021-06-25T13:45:00Z</dcterms:modified>
  <cp:revision>4</cp:revision>
  <dc:subject/>
  <dc:title/>
</cp:coreProperties>
</file>